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: Assignments of metabolites from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-NMR analysi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1501"/>
        <w:gridCol w:w="1287"/>
        <w:gridCol w:w="2215"/>
        <w:gridCol w:w="1120"/>
        <w:gridCol w:w="2322"/>
      </w:tblGrid>
      <w:tr>
        <w:trPr>
          <w:tblHeader w:val="true"/>
          <w:trHeight w:val="284" w:hRule="atLeast"/>
        </w:trPr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Key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tabolite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ssignment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δ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zCs w:val="20"/>
              </w:rPr>
              <w:t>H (multiplicity)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δ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</w:rPr>
              <w:t xml:space="preserve">13 </w:t>
            </w: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ssigned with</w:t>
            </w:r>
          </w:p>
        </w:tc>
      </w:tr>
      <w:tr>
        <w:trPr>
          <w:trHeight w:val="284" w:hRule="atLeast"/>
        </w:trPr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hytosterol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(s), 0.78(s), 0.83(s), 0.86 (s)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, 21.9, 17.7, 15.8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(m), 1.45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(d, 7.0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(t, 7.3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MBC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(d, 6.5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’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(d, 5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(d, 4.3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(d, 6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307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(d, 6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-3-hydroxybutyrate 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(d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46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Y, TOCSY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1(dd)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46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323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nb-NO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(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10.2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24.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</w:t>
            </w:r>
          </w:p>
        </w:tc>
      </w:tr>
      <w:tr>
        <w:trPr>
          <w:trHeight w:val="341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pl-PL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9.3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SY, HSQC,  HMBC</w:t>
            </w:r>
          </w:p>
        </w:tc>
      </w:tr>
      <w:tr>
        <w:trPr>
          <w:trHeight w:val="260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pl-PL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pl-PL"/>
              </w:rPr>
              <w:t>n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(m), 1.59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20.1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(q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</w:t>
            </w:r>
          </w:p>
        </w:tc>
      </w:tr>
      <w:tr>
        <w:trPr>
          <w:trHeight w:val="341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(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6.56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on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H</w:t>
              <w:tab/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(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2.91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H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SY,HSQC, HMBC</w:t>
            </w:r>
          </w:p>
        </w:tc>
      </w:tr>
      <w:tr>
        <w:trPr>
          <w:trHeight w:val="385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sz w:val="16"/>
                <w:szCs w:val="16"/>
              </w:rPr>
              <w:t>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H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(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 6.5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(q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(d, 7.3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(t, 7.5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cetamid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(m), 2.1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(dt, 3.8, 11.6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CO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3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2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lutam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αCH 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(t, 7.6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Pyruv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sparg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(d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, 8.3Hz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2.94(d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4.01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5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thanolam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 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chol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SY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#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(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16.5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(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16.5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Glucos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  <w:lang w:val="nb-NO" w:eastAsia="zh-CN"/>
              </w:rPr>
              <w:t>59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(d, 7.8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25(t, 9.3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4</w:t>
            </w:r>
            <w:r>
              <w:rPr>
                <w:rFonts w:cs="Times New Roman" w:ascii="Times New Roman" w:hAnsi="Times New Roman"/>
                <w:sz w:val="20"/>
                <w:szCs w:val="20"/>
                <w:lang w:val="nb-NO" w:eastAsia="zh-CN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38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41(t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73(dd), 3.83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Glucos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5.1</w:t>
            </w:r>
            <w:r>
              <w:rPr>
                <w:rFonts w:cs="Times New Roman" w:ascii="Times New Roman" w:hAnsi="Times New Roman"/>
                <w:sz w:val="20"/>
                <w:szCs w:val="20"/>
                <w:lang w:val="nb-NO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(d, 3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2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#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ol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RE, TOCSY, HSQC, HMBC 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(d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9.2Hz, 9.2H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ros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6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6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 (d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halos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 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-Methanol 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69.4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55.0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7.88(d, 8.1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45.1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5.91(d, 3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04.7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5.93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04.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MP</w:t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7.85(d, 7.5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44.9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6.06(d, 6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99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69.1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60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5.64, 3.70, 4.3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81.6, 66.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5.61, 3.66, 4.3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81.8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, 178.6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6.32, 6.4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02.3, 97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QC, HMBC</w:t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Genistein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H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6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51(d, 2.1Hz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6.34 (d, 2.1Hz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8.126 (s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7.39 (s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5.41(d, 3.8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96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HSQ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Spiking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mar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OO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  <w:lang w:val="nb-NO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nb-NO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77.5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Luteolin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nb-NO"/>
              </w:rPr>
              <w:t>4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56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(d, 2.1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108.6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JRE, TOCSY,HSQC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Spiking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nb-NO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78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(d, 2.46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nb-NO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.09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(d, 8.7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nb-NO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7.45(d, 8.7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Orotat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bscript"/>
                <w:lang w:val="nb-NO" w:eastAsia="zh-CN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H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 xml:space="preserve">CH, CH, 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1.18(t), 3.62(m), 3.71(s)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 xml:space="preserve">4.82(s), 6.1(s),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24(s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,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101.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HSQC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Spiking</w:t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ci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28.3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</w:t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 w:eastAsia="zh-CN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68(q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 w:eastAsia="zh-CN"/>
              </w:rPr>
              <w:t>103.7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lotrimazol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.02(d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, 8.7Hz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117.1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JRE, TOCSY,HSQC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Spiking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H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CH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.44(d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, 8.7Hz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7.16(dd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3.60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(s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, 3.644(s)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3.72(t)</w:t>
            </w:r>
            <w:bookmarkStart w:id="0" w:name="_GoBack"/>
            <w:bookmarkEnd w:id="0"/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8.08(d, 9.0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133.5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6.82(m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13.9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7.4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4H,ring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7.74(d,8.28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5H,ring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6H,ring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7.09(t,7.3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7H,ring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7.46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t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4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8.06(d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idoacetat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\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3.86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60.2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HSQC</w:t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inon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6.88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TOCSY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Nitrophenol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8.116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26.0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TOCSY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6.86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xanth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nb-NO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8.19(s)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8.21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139.7</w:t>
            </w:r>
          </w:p>
        </w:tc>
        <w:tc>
          <w:tcPr>
            <w:tcW w:w="232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</w:r>
          </w:p>
        </w:tc>
      </w:tr>
      <w:tr>
        <w:trPr>
          <w:trHeight w:val="284" w:hRule="atLeast"/>
        </w:trPr>
        <w:tc>
          <w:tcPr>
            <w:tcW w:w="58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01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4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QC, HMB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(s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QC</w:t>
            </w:r>
          </w:p>
        </w:tc>
      </w:tr>
      <w:tr>
        <w:trPr>
          <w:trHeight w:val="284" w:hRule="atLeast"/>
        </w:trPr>
        <w:tc>
          <w:tcPr>
            <w:tcW w:w="58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(d, 5.9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, COSY, TOCSY, HSQC, HMBC</w:t>
            </w:r>
          </w:p>
        </w:tc>
      </w:tr>
      <w:tr>
        <w:trPr>
          <w:trHeight w:val="284" w:hRule="atLeast"/>
        </w:trPr>
        <w:tc>
          <w:tcPr>
            <w:tcW w:w="58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Inosine</w:t>
            </w:r>
          </w:p>
        </w:tc>
        <w:tc>
          <w:tcPr>
            <w:tcW w:w="128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CH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 xml:space="preserve">, CH, 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 xml:space="preserve">CH, 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8.2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8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(s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 xml:space="preserve">, 3.91(d, 3.06 Hz),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 w:eastAsia="zh-CN"/>
              </w:rPr>
              <w:t>6.05(d, 6.0Hz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JRE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zh-CN"/>
              </w:rPr>
              <w:t>Spiking</w:t>
            </w:r>
          </w:p>
        </w:tc>
      </w:tr>
      <w:tr>
        <w:trPr>
          <w:trHeight w:val="284" w:hRule="atLeast"/>
        </w:trPr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t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CH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8.46(s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#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RE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Multiplicity: s-singlet; d- doublet; dd, doublet of doublets; t- triplet; q- quartet; U- unidentified signal; </w:t>
      </w:r>
      <w:r>
        <w:rPr>
          <w:rFonts w:cs="Times New Roman" w:ascii="Times New Roman" w:hAnsi="Times New Roman"/>
          <w:sz w:val="24"/>
          <w:szCs w:val="24"/>
          <w:lang w:val="nb-NO"/>
        </w:rPr>
        <w:t>#-</w:t>
      </w:r>
      <w:r>
        <w:rPr>
          <w:rFonts w:cs="Times New Roman" w:ascii="Times New Roman" w:hAnsi="Times New Roman"/>
          <w:sz w:val="24"/>
          <w:szCs w:val="24"/>
        </w:rPr>
        <w:t xml:space="preserve"> signals or multiplicities were not determine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entatively assigned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Confirmed assignments for the metabolites with spiking are labeled in red while other metabolites (without spiking) are in black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FMIBHL+TimesNewRoman">
    <w:altName w:val="SimSun"/>
    <w:charset w:val="86"/>
    <w:family w:val="roma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rFonts w:ascii="Times New Roman" w:hAnsi="Times New Roman" w:eastAsia="SimSun;宋体" w:cs="Times New Roman"/>
      <w:b/>
      <w:bCs/>
      <w:kern w:val="2"/>
      <w:sz w:val="21"/>
      <w:szCs w:val="24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Arial" w:hAnsi="Arial" w:eastAsia="SimHei;黑体" w:cs="Times New Roman"/>
      <w:b/>
      <w:bCs/>
      <w:kern w:val="2"/>
      <w:sz w:val="32"/>
      <w:szCs w:val="32"/>
      <w:lang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21"/>
      <w:szCs w:val="24"/>
      <w:lang w:val="en-GB" w:eastAsia="zh-CN"/>
    </w:rPr>
  </w:style>
  <w:style w:type="character" w:styleId="Heading2Char">
    <w:name w:val="Heading 2 Char"/>
    <w:qFormat/>
    <w:rPr>
      <w:rFonts w:ascii="Arial" w:hAnsi="Arial" w:eastAsia="SimHei;黑体" w:cs="Times New Roman"/>
      <w:b/>
      <w:bCs/>
      <w:kern w:val="2"/>
      <w:sz w:val="32"/>
      <w:szCs w:val="32"/>
      <w:lang w:eastAsia="zh-CN"/>
    </w:rPr>
  </w:style>
  <w:style w:type="character" w:styleId="Text">
    <w:name w:val="text"/>
    <w:basedOn w:val="DefaultParagraphFont"/>
    <w:qFormat/>
    <w:rPr/>
  </w:style>
  <w:style w:type="character" w:styleId="Textbold">
    <w:name w:val="textbold"/>
    <w:basedOn w:val="DefaultParagraphFont"/>
    <w:qFormat/>
    <w:rPr/>
  </w:style>
  <w:style w:type="character" w:styleId="Textitalics">
    <w:name w:val="textitalic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rPr>
      <w:color w:val="006699"/>
      <w:u w:val="single"/>
    </w:rPr>
  </w:style>
  <w:style w:type="character" w:styleId="Emphasis">
    <w:name w:val="Emphasis"/>
    <w:qFormat/>
    <w:rPr>
      <w:i/>
      <w:iCs/>
    </w:rPr>
  </w:style>
  <w:style w:type="character" w:styleId="Wbtrmn1">
    <w:name w:val="wbtr_mn1"/>
    <w:qFormat/>
    <w:rPr>
      <w:rFonts w:ascii="Arial" w:hAnsi="Arial" w:cs="Arial"/>
      <w:vanish w:val="false"/>
      <w:sz w:val="24"/>
      <w:szCs w:val="24"/>
    </w:rPr>
  </w:style>
  <w:style w:type="character" w:styleId="Mn1">
    <w:name w:val="mn1"/>
    <w:qFormat/>
    <w:rPr>
      <w:rFonts w:ascii="Arial" w:hAnsi="Arial" w:cs="Arial"/>
      <w:color w:val="020202"/>
    </w:rPr>
  </w:style>
  <w:style w:type="character" w:styleId="Wbtrsnp1">
    <w:name w:val="wbtr_snp1"/>
    <w:qFormat/>
    <w:rPr>
      <w:rFonts w:ascii="Arial" w:hAnsi="Arial" w:cs="Arial"/>
      <w:vanish w:val="false"/>
      <w:color w:val="676767"/>
      <w:sz w:val="22"/>
      <w:szCs w:val="22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HTMLDefinition">
    <w:name w:val="HTML Definition"/>
    <w:qFormat/>
    <w:rPr>
      <w:rFonts w:ascii="Arial" w:hAnsi="Arial" w:cs="Arial"/>
      <w:i w:val="false"/>
      <w:iCs w:val="false"/>
      <w:color w:val="666666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A">
    <w:name w:val="a"/>
    <w:basedOn w:val="DefaultParagraphFont"/>
    <w:qFormat/>
    <w:rPr/>
  </w:style>
  <w:style w:type="character" w:styleId="W1">
    <w:name w:val="w1"/>
    <w:qFormat/>
    <w:rPr>
      <w:color w:val="0000CC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bCs/>
      <w:sz w:val="21"/>
      <w:szCs w:val="28"/>
      <w:lang w:eastAsia="zh-CN"/>
    </w:rPr>
  </w:style>
  <w:style w:type="character" w:styleId="Genusspecies">
    <w:name w:val="genus-species"/>
    <w:qFormat/>
    <w:rPr>
      <w:i/>
      <w:iCs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MIBHL+TimesNewRoman;SimSun" w:hAnsi="FMIBHL+TimesNewRoman;SimSun" w:eastAsia="FMIBHL+TimesNewRoman;SimSun" w:cs="FMIBHL+TimesNewRoman;SimSun"/>
      <w:color w:val="000000"/>
      <w:sz w:val="24"/>
      <w:szCs w:val="24"/>
      <w:lang w:val="en-US" w:eastAsia="zh-CN" w:bidi="ar-SA"/>
    </w:rPr>
  </w:style>
  <w:style w:type="paragraph" w:styleId="TextBodyIndent">
    <w:name w:val="Body Text Indent"/>
    <w:basedOn w:val="Normal"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SimSun;宋体" w:cs="Times New Roman"/>
      <w:bCs/>
      <w:sz w:val="21"/>
      <w:szCs w:val="28"/>
      <w:lang w:eastAsia="zh-CN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ascii="Verdana" w:hAnsi="Verdana" w:eastAsia="FangSong_GB2312" w:cs="Times New Roman"/>
      <w:sz w:val="24"/>
      <w:szCs w:val="20"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2:10:00Z</dcterms:created>
  <dc:creator>yash</dc:creator>
  <dc:description/>
  <dc:language>en-US</dc:language>
  <cp:lastModifiedBy>Bhushan</cp:lastModifiedBy>
  <dcterms:modified xsi:type="dcterms:W3CDTF">2015-11-25T12:10:00Z</dcterms:modified>
  <cp:revision>2</cp:revision>
  <dc:subject/>
  <dc:title/>
</cp:coreProperties>
</file>